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9BDC" w14:textId="0438F387" w:rsidR="00797BD3" w:rsidRPr="003A353E" w:rsidRDefault="003A353E" w:rsidP="003A353E">
      <w:pPr>
        <w:pStyle w:val="FootnoteText"/>
        <w:rPr>
          <w:rFonts w:ascii="Times New Roman" w:hAnsi="Times New Roman" w:cs="Times New Roman"/>
          <w:kern w:val="0"/>
          <w:sz w:val="24"/>
          <w:shd w:val="clear" w:color="auto" w:fill="FFFFFF"/>
          <w:lang w:bidi="ar"/>
        </w:rPr>
      </w:pPr>
      <w:r>
        <w:rPr>
          <w:rFonts w:ascii="Times New Roman" w:eastAsia="KaiTi" w:hAnsi="Times New Roman" w:cs="Times New Roman"/>
          <w:sz w:val="24"/>
          <w:szCs w:val="24"/>
        </w:rPr>
        <w:t>Table S1</w:t>
      </w:r>
      <w:r w:rsidR="00000000" w:rsidRPr="003A353E">
        <w:rPr>
          <w:rFonts w:eastAsia="KaiTi" w:cs="Times New Roman" w:hint="eastAsia"/>
          <w:sz w:val="24"/>
          <w:szCs w:val="24"/>
        </w:rPr>
        <w:t xml:space="preserve"> </w:t>
      </w:r>
      <w:r w:rsidR="00000000" w:rsidRPr="003A353E">
        <w:rPr>
          <w:rFonts w:ascii="Times New Roman" w:hAnsi="Times New Roman" w:cs="Times New Roman" w:hint="eastAsia"/>
          <w:kern w:val="0"/>
          <w:sz w:val="24"/>
          <w:shd w:val="clear" w:color="auto" w:fill="FFFFFF"/>
          <w:lang w:bidi="ar"/>
        </w:rPr>
        <w:t>Correlation analysis of cue-induced craving and health-related quality of life of various physiological indicators</w:t>
      </w:r>
    </w:p>
    <w:tbl>
      <w:tblPr>
        <w:tblStyle w:val="TableGrid"/>
        <w:tblpPr w:leftFromText="180" w:rightFromText="180" w:vertAnchor="text" w:horzAnchor="page" w:tblpX="790" w:tblpY="1377"/>
        <w:tblOverlap w:val="never"/>
        <w:tblW w:w="14567" w:type="dxa"/>
        <w:tblLayout w:type="fixed"/>
        <w:tblLook w:val="04A0" w:firstRow="1" w:lastRow="0" w:firstColumn="1" w:lastColumn="0" w:noHBand="0" w:noVBand="1"/>
      </w:tblPr>
      <w:tblGrid>
        <w:gridCol w:w="786"/>
        <w:gridCol w:w="609"/>
        <w:gridCol w:w="627"/>
        <w:gridCol w:w="791"/>
        <w:gridCol w:w="745"/>
        <w:gridCol w:w="746"/>
        <w:gridCol w:w="618"/>
        <w:gridCol w:w="618"/>
        <w:gridCol w:w="691"/>
        <w:gridCol w:w="718"/>
        <w:gridCol w:w="609"/>
        <w:gridCol w:w="828"/>
        <w:gridCol w:w="772"/>
        <w:gridCol w:w="737"/>
        <w:gridCol w:w="700"/>
        <w:gridCol w:w="681"/>
        <w:gridCol w:w="700"/>
        <w:gridCol w:w="655"/>
        <w:gridCol w:w="600"/>
        <w:gridCol w:w="668"/>
        <w:gridCol w:w="668"/>
      </w:tblGrid>
      <w:tr w:rsidR="003A353E" w:rsidRPr="003A353E" w14:paraId="5754AAE6" w14:textId="77777777">
        <w:trPr>
          <w:trHeight w:val="635"/>
        </w:trPr>
        <w:tc>
          <w:tcPr>
            <w:tcW w:w="78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29DF3A7" w14:textId="77777777" w:rsidR="00797BD3" w:rsidRPr="003A353E" w:rsidRDefault="00797BD3" w:rsidP="003A353E">
            <w:pPr>
              <w:pStyle w:val="BodyTextFirstIndent"/>
              <w:ind w:firstLineChars="0" w:firstLine="0"/>
              <w:rPr>
                <w:rFonts w:eastAsiaTheme="minorEastAsia"/>
                <w:kern w:val="0"/>
                <w:shd w:val="clear" w:color="auto" w:fill="FFFFFF"/>
                <w:lang w:eastAsia="zh-CN" w:bidi="ar"/>
              </w:rPr>
            </w:pPr>
          </w:p>
        </w:tc>
        <w:tc>
          <w:tcPr>
            <w:tcW w:w="6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3099385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A353E">
              <w:rPr>
                <w:rFonts w:ascii="Times New Roman" w:hAnsi="Times New Roman" w:cs="Times New Roman"/>
                <w:szCs w:val="21"/>
              </w:rPr>
              <w:t>eart rate</w:t>
            </w:r>
          </w:p>
        </w:tc>
        <w:tc>
          <w:tcPr>
            <w:tcW w:w="62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1143AC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ystolic blood pressure</w:t>
            </w:r>
            <w:r w:rsidRPr="003A353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7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0209D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ystolic blood pressure</w:t>
            </w:r>
          </w:p>
        </w:tc>
        <w:tc>
          <w:tcPr>
            <w:tcW w:w="74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E410EC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3A353E">
              <w:rPr>
                <w:rFonts w:ascii="Times New Roman" w:hAnsi="Times New Roman" w:cs="Times New Roman"/>
                <w:szCs w:val="21"/>
              </w:rPr>
              <w:t>eight</w:t>
            </w:r>
            <w:r w:rsidRPr="003A353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74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0E0335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3A353E">
              <w:rPr>
                <w:rFonts w:ascii="Times New Roman" w:hAnsi="Times New Roman" w:cs="Times New Roman"/>
                <w:szCs w:val="21"/>
              </w:rPr>
              <w:t>aistline</w:t>
            </w:r>
            <w:r w:rsidRPr="003A353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1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41EF66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61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2DFF78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/>
                <w:szCs w:val="21"/>
              </w:rPr>
              <w:t>VO</w:t>
            </w:r>
            <w:r w:rsidRPr="003A353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353E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6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526F62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Grip</w:t>
            </w:r>
          </w:p>
        </w:tc>
        <w:tc>
          <w:tcPr>
            <w:tcW w:w="71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2BD9A9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A353E">
              <w:rPr>
                <w:rFonts w:ascii="Times New Roman" w:hAnsi="Times New Roman" w:cs="Times New Roman"/>
                <w:szCs w:val="21"/>
              </w:rPr>
              <w:t>eaction tim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EE0990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A353E">
              <w:rPr>
                <w:rFonts w:ascii="Times New Roman" w:hAnsi="Times New Roman" w:cs="Times New Roman"/>
                <w:szCs w:val="21"/>
              </w:rPr>
              <w:t>eaction tim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82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95C6DC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tanding with eyes closed</w:t>
            </w:r>
          </w:p>
        </w:tc>
        <w:tc>
          <w:tcPr>
            <w:tcW w:w="77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9EC2DE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/>
                <w:szCs w:val="21"/>
              </w:rPr>
              <w:t>Sitting forward bend</w:t>
            </w:r>
          </w:p>
        </w:tc>
        <w:tc>
          <w:tcPr>
            <w:tcW w:w="73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4A9E31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Quadrant jump</w:t>
            </w:r>
          </w:p>
        </w:tc>
        <w:tc>
          <w:tcPr>
            <w:tcW w:w="7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47AB47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Total cholesterol</w:t>
            </w:r>
          </w:p>
        </w:tc>
        <w:tc>
          <w:tcPr>
            <w:tcW w:w="68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26A066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Triglyceride</w:t>
            </w:r>
          </w:p>
        </w:tc>
        <w:tc>
          <w:tcPr>
            <w:tcW w:w="7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884A11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Blood sugar</w:t>
            </w:r>
          </w:p>
        </w:tc>
        <w:tc>
          <w:tcPr>
            <w:tcW w:w="65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323E87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PSQI</w:t>
            </w:r>
          </w:p>
        </w:tc>
        <w:tc>
          <w:tcPr>
            <w:tcW w:w="6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39AB8A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VAS</w:t>
            </w:r>
          </w:p>
        </w:tc>
        <w:tc>
          <w:tcPr>
            <w:tcW w:w="66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1ABF10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PCS</w:t>
            </w:r>
          </w:p>
        </w:tc>
        <w:tc>
          <w:tcPr>
            <w:tcW w:w="66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C4AA97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MCS</w:t>
            </w:r>
          </w:p>
        </w:tc>
      </w:tr>
      <w:tr w:rsidR="003A353E" w:rsidRPr="003A353E" w14:paraId="55E87843" w14:textId="77777777" w:rsidTr="003A353E">
        <w:trPr>
          <w:trHeight w:val="688"/>
        </w:trPr>
        <w:tc>
          <w:tcPr>
            <w:tcW w:w="78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2D23E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A353E">
              <w:rPr>
                <w:rFonts w:ascii="Times New Roman" w:hAnsi="Times New Roman" w:cs="Times New Roman"/>
                <w:szCs w:val="21"/>
              </w:rPr>
              <w:t>eart rate</w:t>
            </w:r>
          </w:p>
        </w:tc>
        <w:tc>
          <w:tcPr>
            <w:tcW w:w="6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C63EE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68582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6</w:t>
            </w:r>
          </w:p>
          <w:p w14:paraId="1A0971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49</w:t>
            </w:r>
          </w:p>
        </w:tc>
        <w:tc>
          <w:tcPr>
            <w:tcW w:w="7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4ABC34" w14:textId="77777777" w:rsidR="00797BD3" w:rsidRPr="003A353E" w:rsidRDefault="00000000" w:rsidP="003A353E">
            <w:pPr>
              <w:jc w:val="left"/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7</w:t>
            </w:r>
          </w:p>
          <w:p w14:paraId="0922FED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0.433</w:t>
            </w:r>
          </w:p>
        </w:tc>
        <w:tc>
          <w:tcPr>
            <w:tcW w:w="74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966F5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0.054</w:t>
            </w:r>
          </w:p>
          <w:p w14:paraId="0C3B4204" w14:textId="77777777" w:rsidR="00797BD3" w:rsidRPr="003A353E" w:rsidRDefault="00000000" w:rsidP="003A353E">
            <w:pPr>
              <w:pStyle w:val="BodyTextFirstIndent"/>
              <w:ind w:firstLineChars="0" w:firstLine="0"/>
              <w:rPr>
                <w:lang w:eastAsia="zh-CN"/>
              </w:rPr>
            </w:pPr>
            <w:r w:rsidRPr="003A353E">
              <w:rPr>
                <w:szCs w:val="21"/>
              </w:rPr>
              <w:t>**</w:t>
            </w:r>
          </w:p>
          <w:p w14:paraId="5860574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74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008DF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-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68</w:t>
            </w:r>
            <w:r w:rsidRPr="003A353E">
              <w:rPr>
                <w:rFonts w:ascii="Times New Roman" w:hAnsi="Times New Roman" w:cs="Times New Roman"/>
                <w:szCs w:val="21"/>
              </w:rPr>
              <w:t>*</w:t>
            </w:r>
          </w:p>
          <w:p w14:paraId="47521FE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1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9EDA7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7</w:t>
            </w:r>
          </w:p>
          <w:p w14:paraId="4D2F767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3A35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DFD93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9</w:t>
            </w:r>
          </w:p>
          <w:p w14:paraId="169DF39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36</w:t>
            </w:r>
          </w:p>
        </w:tc>
        <w:tc>
          <w:tcPr>
            <w:tcW w:w="6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96E06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iCs/>
                <w:szCs w:val="21"/>
              </w:rPr>
              <w:t>-0.026</w:t>
            </w:r>
          </w:p>
          <w:p w14:paraId="6B2C264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50</w:t>
            </w:r>
          </w:p>
        </w:tc>
        <w:tc>
          <w:tcPr>
            <w:tcW w:w="71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C6A2C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1</w:t>
            </w:r>
          </w:p>
          <w:p w14:paraId="3A60874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51</w:t>
            </w:r>
          </w:p>
        </w:tc>
        <w:tc>
          <w:tcPr>
            <w:tcW w:w="6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32DC2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1</w:t>
            </w:r>
          </w:p>
          <w:p w14:paraId="4E35905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74</w:t>
            </w:r>
          </w:p>
        </w:tc>
        <w:tc>
          <w:tcPr>
            <w:tcW w:w="82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EEA22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8</w:t>
            </w:r>
          </w:p>
          <w:p w14:paraId="18CFC8D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87</w:t>
            </w:r>
          </w:p>
        </w:tc>
        <w:tc>
          <w:tcPr>
            <w:tcW w:w="77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59117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9</w:t>
            </w:r>
          </w:p>
          <w:p w14:paraId="51FFB38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46</w:t>
            </w:r>
          </w:p>
        </w:tc>
        <w:tc>
          <w:tcPr>
            <w:tcW w:w="73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97565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97</w:t>
            </w:r>
          </w:p>
          <w:p w14:paraId="1DD799E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477</w:t>
            </w:r>
          </w:p>
        </w:tc>
        <w:tc>
          <w:tcPr>
            <w:tcW w:w="7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37EE0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7</w:t>
            </w:r>
          </w:p>
          <w:p w14:paraId="43B3B52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47</w:t>
            </w:r>
          </w:p>
        </w:tc>
        <w:tc>
          <w:tcPr>
            <w:tcW w:w="68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3A340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19</w:t>
            </w:r>
          </w:p>
          <w:p w14:paraId="33EA98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614</w:t>
            </w:r>
          </w:p>
        </w:tc>
        <w:tc>
          <w:tcPr>
            <w:tcW w:w="7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DFD9C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4</w:t>
            </w:r>
          </w:p>
          <w:p w14:paraId="2BB314F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78</w:t>
            </w:r>
          </w:p>
        </w:tc>
        <w:tc>
          <w:tcPr>
            <w:tcW w:w="65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3827D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  <w:p w14:paraId="555E24D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70</w:t>
            </w:r>
          </w:p>
        </w:tc>
        <w:tc>
          <w:tcPr>
            <w:tcW w:w="6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B8715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8</w:t>
            </w:r>
          </w:p>
          <w:p w14:paraId="19E0447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28</w:t>
            </w:r>
          </w:p>
        </w:tc>
        <w:tc>
          <w:tcPr>
            <w:tcW w:w="66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B01FE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3</w:t>
            </w:r>
          </w:p>
          <w:p w14:paraId="3EC4354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93</w:t>
            </w:r>
          </w:p>
        </w:tc>
        <w:tc>
          <w:tcPr>
            <w:tcW w:w="66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3DFC7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64</w:t>
            </w:r>
          </w:p>
          <w:p w14:paraId="4D0BB9E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27</w:t>
            </w:r>
          </w:p>
        </w:tc>
      </w:tr>
      <w:tr w:rsidR="003A353E" w:rsidRPr="003A353E" w14:paraId="7AF09800" w14:textId="77777777">
        <w:trPr>
          <w:trHeight w:val="1653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5A80E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ystolic blood pressure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0FDA3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34121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74A7554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7F3293" w14:textId="77777777" w:rsidR="00797BD3" w:rsidRPr="003A353E" w:rsidRDefault="00000000" w:rsidP="003A353E">
            <w:pPr>
              <w:jc w:val="left"/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07</w:t>
            </w:r>
            <w:r w:rsidRPr="003A353E">
              <w:rPr>
                <w:rFonts w:ascii="Times New Roman" w:hAnsi="Times New Roman" w:cs="Times New Roman"/>
                <w:szCs w:val="21"/>
              </w:rPr>
              <w:t>**</w:t>
            </w:r>
          </w:p>
          <w:p w14:paraId="74C40AA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D91C3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A353E">
              <w:rPr>
                <w:rFonts w:ascii="Times New Roman" w:hAnsi="Times New Roman" w:cs="Times New Roman"/>
                <w:szCs w:val="21"/>
              </w:rPr>
              <w:t>74</w:t>
            </w:r>
          </w:p>
          <w:p w14:paraId="671CD79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00</w:t>
            </w: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8721E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-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4</w:t>
            </w:r>
          </w:p>
          <w:p w14:paraId="532D872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692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A66E8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2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5</w:t>
            </w:r>
          </w:p>
          <w:p w14:paraId="4FEC2EC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57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2CC59E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  <w:p w14:paraId="64A2785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10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EF97F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99</w:t>
            </w:r>
          </w:p>
          <w:p w14:paraId="4DA6C4D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41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D93BB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8</w:t>
            </w:r>
          </w:p>
          <w:p w14:paraId="55D5121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1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237C5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9</w:t>
            </w:r>
          </w:p>
          <w:p w14:paraId="6E6688E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62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9EB13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0</w:t>
            </w:r>
          </w:p>
          <w:p w14:paraId="5901D79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04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B957E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35</w:t>
            </w:r>
          </w:p>
          <w:p w14:paraId="7F6E501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81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04A43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74</w:t>
            </w:r>
            <w:r w:rsidRPr="003A353E">
              <w:rPr>
                <w:rFonts w:ascii="Times New Roman" w:hAnsi="Times New Roman" w:cs="Times New Roman"/>
                <w:szCs w:val="21"/>
              </w:rPr>
              <w:t>*</w:t>
            </w:r>
          </w:p>
          <w:p w14:paraId="3B1D45B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D089F5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8</w:t>
            </w:r>
          </w:p>
          <w:p w14:paraId="7ED51A2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54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5A27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74</w:t>
            </w:r>
          </w:p>
          <w:p w14:paraId="2DA0F30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79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975A0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59</w:t>
            </w:r>
          </w:p>
          <w:p w14:paraId="5364E71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47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02AB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79</w:t>
            </w:r>
          </w:p>
          <w:p w14:paraId="3E70E28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58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AE85C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75</w:t>
            </w:r>
          </w:p>
          <w:p w14:paraId="414EA9A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29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CFA31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02</w:t>
            </w:r>
          </w:p>
          <w:p w14:paraId="15B09C6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35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6BBB6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1</w:t>
            </w:r>
          </w:p>
          <w:p w14:paraId="47008B6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35</w:t>
            </w:r>
          </w:p>
        </w:tc>
      </w:tr>
      <w:tr w:rsidR="003A353E" w:rsidRPr="003A353E" w14:paraId="391401B4" w14:textId="77777777" w:rsidTr="003A353E">
        <w:trPr>
          <w:trHeight w:val="932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0430E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ystolic blood pressu</w:t>
            </w:r>
            <w:r w:rsidRPr="003A353E">
              <w:rPr>
                <w:rFonts w:ascii="Times New Roman" w:hAnsi="Times New Roman" w:cs="Times New Roman"/>
                <w:szCs w:val="21"/>
              </w:rPr>
              <w:lastRenderedPageBreak/>
              <w:t>re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D6214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C6B22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AC44A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33D36C8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F73C0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1</w:t>
            </w:r>
          </w:p>
          <w:p w14:paraId="37C7A3B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35</w:t>
            </w: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E0EAB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-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91</w:t>
            </w:r>
          </w:p>
          <w:p w14:paraId="4F9947A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04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5E64A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7</w:t>
            </w:r>
          </w:p>
          <w:p w14:paraId="2E4731B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92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4AAF9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7</w:t>
            </w:r>
          </w:p>
          <w:p w14:paraId="583F0E9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87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1FB5D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5</w:t>
            </w:r>
          </w:p>
          <w:p w14:paraId="09908E3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15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ABBC6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2</w:t>
            </w:r>
          </w:p>
          <w:p w14:paraId="1C6783A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58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32550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3</w:t>
            </w:r>
          </w:p>
          <w:p w14:paraId="07F5436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94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27163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3</w:t>
            </w:r>
          </w:p>
          <w:p w14:paraId="618D03D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07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DA301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3</w:t>
            </w:r>
          </w:p>
          <w:p w14:paraId="4273D76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406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1B0D0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61</w:t>
            </w:r>
          </w:p>
          <w:p w14:paraId="35D0202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52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6F861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84</w:t>
            </w:r>
          </w:p>
          <w:p w14:paraId="2D78D49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56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8148D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61</w:t>
            </w:r>
          </w:p>
          <w:p w14:paraId="6DD4A76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95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276DA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7</w:t>
            </w:r>
          </w:p>
          <w:p w14:paraId="0DA6083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61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96057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7</w:t>
            </w:r>
          </w:p>
          <w:p w14:paraId="575B834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45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C7788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9</w:t>
            </w:r>
          </w:p>
          <w:p w14:paraId="3B68C9E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7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16BFE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4</w:t>
            </w:r>
          </w:p>
          <w:p w14:paraId="09CC7C4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40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C8593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3104</w:t>
            </w:r>
          </w:p>
          <w:p w14:paraId="1513F11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406</w:t>
            </w:r>
          </w:p>
        </w:tc>
      </w:tr>
      <w:tr w:rsidR="003A353E" w:rsidRPr="003A353E" w14:paraId="6963AA65" w14:textId="77777777" w:rsidTr="003A353E">
        <w:trPr>
          <w:trHeight w:val="629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9218C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W</w:t>
            </w:r>
            <w:r w:rsidRPr="003A353E">
              <w:rPr>
                <w:rFonts w:ascii="Times New Roman" w:hAnsi="Times New Roman" w:cs="Times New Roman"/>
                <w:szCs w:val="21"/>
              </w:rPr>
              <w:t>eight</w:t>
            </w:r>
            <w:r w:rsidRPr="003A353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CD619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25826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09354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4E195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3021E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-0.2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</w:t>
            </w:r>
          </w:p>
          <w:p w14:paraId="4E91BD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28CA2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3</w:t>
            </w:r>
          </w:p>
          <w:p w14:paraId="5FE154B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00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7B38E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9</w:t>
            </w:r>
          </w:p>
          <w:p w14:paraId="2C42187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02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B2137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6</w:t>
            </w:r>
          </w:p>
          <w:p w14:paraId="10A225A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06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8A8A8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66</w:t>
            </w:r>
          </w:p>
          <w:p w14:paraId="58F0116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628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D7E8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50</w:t>
            </w:r>
          </w:p>
          <w:p w14:paraId="51F9489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70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62B3C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4</w:t>
            </w:r>
          </w:p>
          <w:p w14:paraId="5C97BAD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691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E803B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2</w:t>
            </w:r>
          </w:p>
          <w:p w14:paraId="36E2E74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91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D0902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4</w:t>
            </w:r>
          </w:p>
          <w:p w14:paraId="1136E27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39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9AAED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8</w:t>
            </w:r>
          </w:p>
          <w:p w14:paraId="2632767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75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F7F04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51</w:t>
            </w:r>
          </w:p>
          <w:p w14:paraId="5AC99D7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41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AB7D6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69</w:t>
            </w:r>
          </w:p>
          <w:p w14:paraId="64F7C79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930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AFE10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42</w:t>
            </w:r>
          </w:p>
          <w:p w14:paraId="46581A0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417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EBC55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6</w:t>
            </w:r>
          </w:p>
          <w:p w14:paraId="3BFDFD3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9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E8B8D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5</w:t>
            </w:r>
          </w:p>
          <w:p w14:paraId="10080C5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53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CE1F3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7</w:t>
            </w:r>
          </w:p>
          <w:p w14:paraId="4190C1B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392</w:t>
            </w:r>
          </w:p>
        </w:tc>
      </w:tr>
      <w:tr w:rsidR="003A353E" w:rsidRPr="003A353E" w14:paraId="569F494D" w14:textId="77777777" w:rsidTr="003A353E">
        <w:trPr>
          <w:trHeight w:val="1074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8CD1A3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3A353E">
              <w:rPr>
                <w:rFonts w:ascii="Times New Roman" w:hAnsi="Times New Roman" w:cs="Times New Roman"/>
                <w:szCs w:val="21"/>
              </w:rPr>
              <w:t>aistline</w:t>
            </w:r>
            <w:r w:rsidRPr="003A353E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53381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9C07C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E317F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1B1AD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E0DE3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B94AA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4</w:t>
            </w:r>
          </w:p>
          <w:p w14:paraId="5C71F0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03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2D571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2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1</w:t>
            </w:r>
          </w:p>
          <w:p w14:paraId="5873757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6EE53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4</w:t>
            </w:r>
          </w:p>
          <w:p w14:paraId="195D7B8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77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57C0A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1</w:t>
            </w:r>
          </w:p>
          <w:p w14:paraId="6B85C63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.818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1305A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22CBA18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3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002F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7</w:t>
            </w:r>
          </w:p>
          <w:p w14:paraId="172566D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46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E7032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6</w:t>
            </w:r>
          </w:p>
          <w:p w14:paraId="09718A4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D175D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7</w:t>
            </w:r>
          </w:p>
          <w:p w14:paraId="75A39D7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99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DCB39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62</w:t>
            </w:r>
          </w:p>
          <w:p w14:paraId="4DE1E40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4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F66B6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8</w:t>
            </w:r>
          </w:p>
          <w:p w14:paraId="218481A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52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6FA98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627</w:t>
            </w:r>
          </w:p>
          <w:p w14:paraId="1DC79E8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19458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20</w:t>
            </w:r>
          </w:p>
          <w:p w14:paraId="7A8D5DD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56602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51</w:t>
            </w:r>
          </w:p>
          <w:p w14:paraId="38B421B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62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7E70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1</w:t>
            </w:r>
          </w:p>
          <w:p w14:paraId="1AA904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9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278A9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57</w:t>
            </w:r>
          </w:p>
          <w:p w14:paraId="44FDC5E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</w:tr>
      <w:tr w:rsidR="003A353E" w:rsidRPr="003A353E" w14:paraId="4514CBBC" w14:textId="77777777" w:rsidTr="003A353E">
        <w:trPr>
          <w:trHeight w:val="629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CBE2E5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CC2F7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453AD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EE87A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D69A7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EF77D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D4E23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F869D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  <w:p w14:paraId="34007C8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2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B5F56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55</w:t>
            </w:r>
          </w:p>
          <w:p w14:paraId="0C951AC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52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314FB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2</w:t>
            </w:r>
          </w:p>
          <w:p w14:paraId="31CCBA6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29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18233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29</w:t>
            </w:r>
          </w:p>
          <w:p w14:paraId="370AC87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09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BA84B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8</w:t>
            </w:r>
          </w:p>
          <w:p w14:paraId="1582D68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48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6D7FD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1ECD4F4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28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67A5F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6</w:t>
            </w:r>
          </w:p>
          <w:p w14:paraId="3456FE0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53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5B16D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3</w:t>
            </w:r>
          </w:p>
          <w:p w14:paraId="29885C4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2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49A4C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78</w:t>
            </w:r>
          </w:p>
          <w:p w14:paraId="77443A7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42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83D9F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13</w:t>
            </w:r>
          </w:p>
          <w:p w14:paraId="504CF6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58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93A19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8</w:t>
            </w:r>
          </w:p>
          <w:p w14:paraId="41AA7E2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7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B6CB1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87</w:t>
            </w:r>
          </w:p>
          <w:p w14:paraId="339A86F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67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38F93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4</w:t>
            </w:r>
          </w:p>
          <w:p w14:paraId="06BC948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4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9A128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3</w:t>
            </w:r>
          </w:p>
          <w:p w14:paraId="30C65E1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07</w:t>
            </w:r>
          </w:p>
        </w:tc>
      </w:tr>
      <w:tr w:rsidR="003A353E" w:rsidRPr="003A353E" w14:paraId="6FDA3CD8" w14:textId="77777777" w:rsidTr="003A353E">
        <w:trPr>
          <w:trHeight w:val="629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D8BF4B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/>
                <w:szCs w:val="21"/>
              </w:rPr>
              <w:t>VO</w:t>
            </w:r>
            <w:r w:rsidRPr="003A353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353E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2F6B7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3AE8E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04FD7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7CB67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71C7B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072C9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47764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91433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5</w:t>
            </w:r>
          </w:p>
          <w:p w14:paraId="22CC11B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68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CF40B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0</w:t>
            </w:r>
          </w:p>
          <w:p w14:paraId="6EF273A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19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4C09A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66</w:t>
            </w:r>
          </w:p>
          <w:p w14:paraId="0E1B8E8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27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38C89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4</w:t>
            </w:r>
          </w:p>
          <w:p w14:paraId="6773E4A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9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17C36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0</w:t>
            </w:r>
          </w:p>
          <w:p w14:paraId="7EB0B72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8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6F912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1</w:t>
            </w:r>
          </w:p>
          <w:p w14:paraId="3F21AA7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9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96654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3</w:t>
            </w:r>
          </w:p>
          <w:p w14:paraId="69B78BB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14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78A7A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7</w:t>
            </w:r>
          </w:p>
          <w:p w14:paraId="4CC585C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4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A99BF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5</w:t>
            </w:r>
          </w:p>
          <w:p w14:paraId="15D09AC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13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CDEA6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1</w:t>
            </w:r>
          </w:p>
          <w:p w14:paraId="3CA5664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01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517FF2" w14:textId="77777777" w:rsidR="00797BD3" w:rsidRPr="003A353E" w:rsidRDefault="00000000" w:rsidP="003A353E">
            <w:pPr>
              <w:pStyle w:val="BodyTextFirstIndent"/>
              <w:ind w:firstLineChars="0" w:firstLine="0"/>
              <w:rPr>
                <w:szCs w:val="21"/>
                <w:lang w:eastAsia="zh-CN"/>
              </w:rPr>
            </w:pPr>
            <w:r w:rsidRPr="003A353E">
              <w:rPr>
                <w:rFonts w:hint="eastAsia"/>
                <w:i/>
                <w:szCs w:val="21"/>
                <w:lang w:eastAsia="zh-CN"/>
              </w:rPr>
              <w:t>r=-</w:t>
            </w:r>
            <w:r w:rsidRPr="003A353E">
              <w:rPr>
                <w:rFonts w:eastAsiaTheme="minorEastAsia"/>
                <w:sz w:val="21"/>
                <w:szCs w:val="21"/>
                <w:lang w:eastAsia="zh-CN" w:bidi="ar-SA"/>
              </w:rPr>
              <w:t>0.</w:t>
            </w:r>
            <w:r w:rsidRPr="003A353E">
              <w:rPr>
                <w:rFonts w:eastAsiaTheme="minorEastAsia" w:hint="eastAsia"/>
                <w:sz w:val="21"/>
                <w:szCs w:val="21"/>
                <w:lang w:eastAsia="zh-CN" w:bidi="ar-SA"/>
              </w:rPr>
              <w:t>434</w:t>
            </w:r>
          </w:p>
          <w:p w14:paraId="41A62BB3" w14:textId="77777777" w:rsidR="00797BD3" w:rsidRPr="003A353E" w:rsidRDefault="00000000" w:rsidP="003A353E">
            <w:pPr>
              <w:pStyle w:val="BodyTextFirstIndent"/>
              <w:ind w:firstLineChars="0" w:firstLine="0"/>
              <w:rPr>
                <w:szCs w:val="21"/>
                <w:lang w:eastAsia="zh-CN"/>
              </w:rPr>
            </w:pPr>
            <w:r w:rsidRPr="003A353E">
              <w:rPr>
                <w:szCs w:val="21"/>
              </w:rPr>
              <w:t>**</w:t>
            </w:r>
          </w:p>
          <w:p w14:paraId="1EE7422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E0A622" w14:textId="77777777" w:rsidR="00797BD3" w:rsidRPr="003A353E" w:rsidRDefault="00000000" w:rsidP="003A353E">
            <w:pPr>
              <w:pStyle w:val="BodyTextFirstIndent"/>
              <w:ind w:firstLineChars="0" w:firstLine="0"/>
              <w:rPr>
                <w:rFonts w:eastAsiaTheme="minorEastAsia"/>
                <w:sz w:val="21"/>
                <w:szCs w:val="21"/>
                <w:lang w:eastAsia="zh-CN" w:bidi="ar-SA"/>
              </w:rPr>
            </w:pPr>
            <w:r w:rsidRPr="003A353E">
              <w:rPr>
                <w:rFonts w:hint="eastAsia"/>
                <w:i/>
                <w:szCs w:val="21"/>
                <w:lang w:eastAsia="zh-CN"/>
              </w:rPr>
              <w:t>r=</w:t>
            </w:r>
            <w:r w:rsidRPr="003A353E">
              <w:rPr>
                <w:szCs w:val="21"/>
                <w:lang w:eastAsia="zh-CN"/>
              </w:rPr>
              <w:t>0.</w:t>
            </w:r>
            <w:r w:rsidRPr="003A353E">
              <w:rPr>
                <w:rFonts w:eastAsiaTheme="minorEastAsia" w:hint="eastAsia"/>
                <w:sz w:val="21"/>
                <w:szCs w:val="21"/>
                <w:lang w:eastAsia="zh-CN" w:bidi="ar-SA"/>
              </w:rPr>
              <w:t>425</w:t>
            </w:r>
          </w:p>
          <w:p w14:paraId="4D523E64" w14:textId="77777777" w:rsidR="00797BD3" w:rsidRPr="003A353E" w:rsidRDefault="00000000" w:rsidP="003A353E">
            <w:pPr>
              <w:pStyle w:val="BodyTextFirstIndent"/>
              <w:ind w:firstLineChars="0" w:firstLine="0"/>
              <w:rPr>
                <w:szCs w:val="21"/>
                <w:lang w:eastAsia="zh-CN"/>
              </w:rPr>
            </w:pPr>
            <w:r w:rsidRPr="003A353E">
              <w:rPr>
                <w:szCs w:val="21"/>
              </w:rPr>
              <w:t>**</w:t>
            </w:r>
          </w:p>
          <w:p w14:paraId="67306C9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C232F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iCs/>
                <w:szCs w:val="21"/>
              </w:rPr>
              <w:t>0.118</w:t>
            </w:r>
          </w:p>
          <w:p w14:paraId="002A3FB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85</w:t>
            </w:r>
          </w:p>
        </w:tc>
      </w:tr>
      <w:tr w:rsidR="003A353E" w:rsidRPr="003A353E" w14:paraId="676162DC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5D189E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/>
                <w:szCs w:val="21"/>
              </w:rPr>
              <w:t>Grip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8627B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AE417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115B1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E0C03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3A308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63A5B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DA64E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5DEDE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7D684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9</w:t>
            </w:r>
          </w:p>
          <w:p w14:paraId="2715403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88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4D0C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31</w:t>
            </w:r>
          </w:p>
          <w:p w14:paraId="27EEA68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7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78145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42</w:t>
            </w:r>
          </w:p>
          <w:p w14:paraId="5EB0178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8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83876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7</w:t>
            </w:r>
          </w:p>
          <w:p w14:paraId="64EE9A2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79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9D20F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92</w:t>
            </w:r>
          </w:p>
          <w:p w14:paraId="17075AB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58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2EBE1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1</w:t>
            </w:r>
          </w:p>
          <w:p w14:paraId="6C3E91D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543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6E45D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69</w:t>
            </w:r>
          </w:p>
          <w:p w14:paraId="1C7932E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76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A18DF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8</w:t>
            </w:r>
          </w:p>
          <w:p w14:paraId="00CF5D3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363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3730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8</w:t>
            </w:r>
          </w:p>
          <w:p w14:paraId="165599E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874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FD1C3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1</w:t>
            </w:r>
          </w:p>
          <w:p w14:paraId="452FAF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05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66D1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6</w:t>
            </w:r>
          </w:p>
          <w:p w14:paraId="7076A85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68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2509D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97</w:t>
            </w:r>
          </w:p>
          <w:p w14:paraId="0EF851A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478</w:t>
            </w:r>
          </w:p>
        </w:tc>
      </w:tr>
      <w:tr w:rsidR="003A353E" w:rsidRPr="003A353E" w14:paraId="742B8DCF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1A810B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ush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A353E">
              <w:rPr>
                <w:rFonts w:ascii="Times New Roman" w:hAnsi="Times New Roman" w:cs="Times New Roman"/>
                <w:szCs w:val="21"/>
              </w:rPr>
              <w:t>ups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D544C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BC98E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43A81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938A9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378FD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967A5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E0DEE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D5438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8D691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0479C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7</w:t>
            </w:r>
          </w:p>
          <w:p w14:paraId="24C0C7D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88</w:t>
            </w: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C0842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9</w:t>
            </w:r>
          </w:p>
          <w:p w14:paraId="7E9B040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80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F6EA1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6A7F7B4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3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AA17F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0</w:t>
            </w:r>
          </w:p>
          <w:p w14:paraId="1366DE5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04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6B6CA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1</w:t>
            </w:r>
          </w:p>
          <w:p w14:paraId="7033B7A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3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19670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6893080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6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A8F2F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79</w:t>
            </w:r>
          </w:p>
          <w:p w14:paraId="4B7E3E4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1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2730E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4</w:t>
            </w:r>
          </w:p>
          <w:p w14:paraId="0B8D1B3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96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58DC8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1</w:t>
            </w:r>
          </w:p>
          <w:p w14:paraId="4F10E39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82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F7C25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62</w:t>
            </w:r>
          </w:p>
          <w:p w14:paraId="1CE75D1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1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EA50B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0</w:t>
            </w:r>
          </w:p>
          <w:p w14:paraId="222803E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41</w:t>
            </w:r>
          </w:p>
        </w:tc>
      </w:tr>
      <w:tr w:rsidR="003A353E" w:rsidRPr="003A353E" w14:paraId="18A394CD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EC41EC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A353E">
              <w:rPr>
                <w:rFonts w:ascii="Times New Roman" w:hAnsi="Times New Roman" w:cs="Times New Roman"/>
                <w:szCs w:val="21"/>
              </w:rPr>
              <w:t>eaction tim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A9E12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2FC75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FF78E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CEDC9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F235A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00E72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B00EA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2E9D1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4E653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8C9B6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6E31E89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B564D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8</w:t>
            </w:r>
          </w:p>
          <w:p w14:paraId="48EA608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81</w:t>
            </w: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86CFE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3</w:t>
            </w:r>
          </w:p>
          <w:p w14:paraId="68E279C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10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65BAB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0</w:t>
            </w:r>
          </w:p>
          <w:p w14:paraId="00B954B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3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F33CC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6E6F91C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37A14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7</w:t>
            </w:r>
          </w:p>
          <w:p w14:paraId="76323C7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84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4672C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95</w:t>
            </w:r>
          </w:p>
          <w:p w14:paraId="29AD219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81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ED8E2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9</w:t>
            </w:r>
          </w:p>
          <w:p w14:paraId="4172FAD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84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0D8BA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3</w:t>
            </w:r>
          </w:p>
          <w:p w14:paraId="69B464E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09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90ECA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8</w:t>
            </w:r>
          </w:p>
          <w:p w14:paraId="7AD4B07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82BC9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0</w:t>
            </w:r>
          </w:p>
          <w:p w14:paraId="4E89D45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41</w:t>
            </w:r>
          </w:p>
        </w:tc>
      </w:tr>
      <w:tr w:rsidR="003A353E" w:rsidRPr="003A353E" w14:paraId="7CC7AB22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9040BB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A353E">
              <w:rPr>
                <w:rFonts w:ascii="Times New Roman" w:hAnsi="Times New Roman" w:cs="Times New Roman"/>
                <w:szCs w:val="21"/>
              </w:rPr>
              <w:t>tanding with eyes closed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1031F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5A412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8330D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F58B9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F9C1E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9099C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683FA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5E099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A384C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28CD3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55561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3BD3FF5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F8017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8</w:t>
            </w:r>
          </w:p>
          <w:p w14:paraId="1B5D80B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781</w:t>
            </w: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2076D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01</w:t>
            </w:r>
          </w:p>
          <w:p w14:paraId="117C58C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7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6653C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40</w:t>
            </w:r>
          </w:p>
          <w:p w14:paraId="72AA08A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08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1B1AC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74</w:t>
            </w:r>
          </w:p>
          <w:p w14:paraId="2ADF26F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24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E700C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3</w:t>
            </w:r>
          </w:p>
          <w:p w14:paraId="32152D0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658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6E415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79</w:t>
            </w:r>
          </w:p>
          <w:p w14:paraId="2DCE470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141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86D07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33</w:t>
            </w:r>
          </w:p>
          <w:p w14:paraId="17F7928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809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BC710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8</w:t>
            </w:r>
          </w:p>
          <w:p w14:paraId="4B49C1C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=0.43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9D03F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83</w:t>
            </w:r>
            <w:r w:rsidRPr="003A353E">
              <w:rPr>
                <w:rFonts w:ascii="Times New Roman" w:hAnsi="Times New Roman" w:cs="Times New Roman"/>
                <w:szCs w:val="21"/>
              </w:rPr>
              <w:t>*</w:t>
            </w:r>
          </w:p>
          <w:p w14:paraId="0DAE8F9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A353E" w:rsidRPr="003A353E" w14:paraId="02852D4E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FD2D4B" w14:textId="77777777" w:rsidR="00797BD3" w:rsidRPr="003A353E" w:rsidRDefault="00000000" w:rsidP="003A353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/>
                <w:szCs w:val="21"/>
              </w:rPr>
              <w:t>Sitting forward bend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BF462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F2161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46296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AE2A7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A08C0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2885C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A083E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F0E45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75035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0E3F1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96C2B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B81E1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6D67937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90920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8</w:t>
            </w:r>
          </w:p>
          <w:p w14:paraId="7A3FA62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37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D6378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28</w:t>
            </w:r>
          </w:p>
          <w:p w14:paraId="131D1E9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4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2A898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81</w:t>
            </w:r>
          </w:p>
          <w:p w14:paraId="7DE9D1C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84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20ECA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369</w:t>
            </w:r>
          </w:p>
          <w:p w14:paraId="202368C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01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78922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53</w:t>
            </w:r>
          </w:p>
          <w:p w14:paraId="718B006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20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9AAE3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3</w:t>
            </w:r>
          </w:p>
          <w:p w14:paraId="551AE65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9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04BBB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3</w:t>
            </w:r>
          </w:p>
          <w:p w14:paraId="44A2BA0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9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C7176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5</w:t>
            </w:r>
          </w:p>
          <w:p w14:paraId="3DDA809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57</w:t>
            </w:r>
          </w:p>
        </w:tc>
      </w:tr>
      <w:tr w:rsidR="003A353E" w:rsidRPr="003A353E" w14:paraId="0CA0F908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27BF22" w14:textId="77777777" w:rsidR="00797BD3" w:rsidRPr="003A353E" w:rsidRDefault="00000000" w:rsidP="003A353E">
            <w:pPr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Quadrant jump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DC653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2445C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969A5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AB154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5B33C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DF53D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9FDEB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30894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0FE88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58343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D7420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0BB9B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DF7DE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6FEE3FD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14000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13</w:t>
            </w:r>
          </w:p>
          <w:p w14:paraId="7452268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10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9CA09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29</w:t>
            </w:r>
          </w:p>
          <w:p w14:paraId="29C8DC6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13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BB38D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3E7FCA5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828E0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  <w:p w14:paraId="76905AC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34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F70D7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74</w:t>
            </w:r>
          </w:p>
          <w:p w14:paraId="12CB3B7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89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B4D31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09</w:t>
            </w:r>
          </w:p>
          <w:p w14:paraId="49120BA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56667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01</w:t>
            </w:r>
          </w:p>
          <w:p w14:paraId="11A546F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58</w:t>
            </w:r>
          </w:p>
        </w:tc>
      </w:tr>
      <w:tr w:rsidR="003A353E" w:rsidRPr="003A353E" w14:paraId="671D78FC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7E6653" w14:textId="77777777" w:rsidR="00797BD3" w:rsidRPr="003A353E" w:rsidRDefault="00000000" w:rsidP="003A353E">
            <w:pPr>
              <w:rPr>
                <w:sz w:val="18"/>
                <w:szCs w:val="18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lastRenderedPageBreak/>
              <w:t>Total cholesterol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283D6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C80AD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55521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3C2B9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60AF1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292B5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71893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A9FB8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23C0E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AD8EE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510EE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B5E14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912CF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76484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33BFE27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60209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3</w:t>
            </w:r>
          </w:p>
          <w:p w14:paraId="79CEF22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19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2CD64E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20</w:t>
            </w:r>
          </w:p>
          <w:p w14:paraId="3A2625D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43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87334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7</w:t>
            </w:r>
          </w:p>
          <w:p w14:paraId="31C5FF4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DF4F9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  <w:p w14:paraId="78FE076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701F8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68</w:t>
            </w:r>
          </w:p>
          <w:p w14:paraId="1C75DDE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58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CE9D5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8</w:t>
            </w:r>
          </w:p>
          <w:p w14:paraId="4176015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34</w:t>
            </w:r>
          </w:p>
        </w:tc>
      </w:tr>
      <w:tr w:rsidR="003A353E" w:rsidRPr="003A353E" w14:paraId="60FA766B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B73F59" w14:textId="77777777" w:rsidR="00797BD3" w:rsidRPr="003A353E" w:rsidRDefault="00000000" w:rsidP="003A353E">
            <w:pPr>
              <w:rPr>
                <w:sz w:val="18"/>
                <w:szCs w:val="18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Triglyceride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06377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89922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B8296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18077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E4286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EF5AD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7C353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1202F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08163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4A2CE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AA693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93838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2A9BE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AAD08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0F3B1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5B5BA07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28331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7</w:t>
            </w:r>
          </w:p>
          <w:p w14:paraId="523D2A8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10</w:t>
            </w: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96A00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80</w:t>
            </w:r>
          </w:p>
          <w:p w14:paraId="208695A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73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27B80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279</w:t>
            </w:r>
          </w:p>
          <w:p w14:paraId="1CCAC8C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47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84EF3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1</w:t>
            </w:r>
          </w:p>
          <w:p w14:paraId="48D97C3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70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7F8AD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  <w:p w14:paraId="69FE6F23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914</w:t>
            </w:r>
          </w:p>
        </w:tc>
      </w:tr>
      <w:tr w:rsidR="003A353E" w:rsidRPr="003A353E" w14:paraId="325ACFC6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9DC582" w14:textId="77777777" w:rsidR="00797BD3" w:rsidRPr="003A353E" w:rsidRDefault="00000000" w:rsidP="003A353E">
            <w:pPr>
              <w:rPr>
                <w:sz w:val="18"/>
                <w:szCs w:val="18"/>
              </w:rPr>
            </w:pPr>
            <w:r w:rsidRPr="003A353E">
              <w:rPr>
                <w:rFonts w:ascii="Times New Roman" w:hAnsi="Times New Roman" w:cs="Times New Roman" w:hint="eastAsia"/>
                <w:szCs w:val="21"/>
              </w:rPr>
              <w:t>Blood sugar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AECF8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5BB2C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E63C2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9DB4E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31BF8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8CC3E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44616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59F9F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D69BF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2A580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7FE3B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4F3E1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0DE00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5961E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0E05E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055C1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38AAAAC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669EF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-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63</w:t>
            </w:r>
          </w:p>
          <w:p w14:paraId="29EE0BB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7</w:t>
            </w: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43D04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46</w:t>
            </w:r>
          </w:p>
          <w:p w14:paraId="409A3678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3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286B0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879</w:t>
            </w:r>
          </w:p>
          <w:p w14:paraId="649F497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73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D2CE6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34</w:t>
            </w:r>
          </w:p>
          <w:p w14:paraId="2B45DDC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84</w:t>
            </w:r>
          </w:p>
        </w:tc>
      </w:tr>
      <w:tr w:rsidR="003A353E" w:rsidRPr="003A353E" w14:paraId="2294D83D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E1B1A6" w14:textId="77777777" w:rsidR="00797BD3" w:rsidRPr="003A353E" w:rsidRDefault="00000000" w:rsidP="003A353E">
            <w:pPr>
              <w:pStyle w:val="FootnoteText"/>
              <w:rPr>
                <w:rFonts w:ascii="Times New Roman" w:hAnsi="Times New Roman" w:cs="Times New Roman"/>
                <w:sz w:val="21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sz w:val="21"/>
                <w:szCs w:val="21"/>
              </w:rPr>
              <w:t>PSQI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691B8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51C4F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FCFC2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637E7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F7DB4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A3D4C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27F4E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E9E98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B0A3B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850B0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05E9A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E2B0F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ACF8F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D8A6E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88A19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AC39B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2EA76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78D8DB6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650496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41</w:t>
            </w:r>
          </w:p>
          <w:p w14:paraId="686DBB24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2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B14D50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56</w:t>
            </w:r>
          </w:p>
          <w:p w14:paraId="30EFCBDB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587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6C699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179</w:t>
            </w:r>
          </w:p>
          <w:p w14:paraId="2C1AFE27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638</w:t>
            </w:r>
          </w:p>
        </w:tc>
      </w:tr>
      <w:tr w:rsidR="003A353E" w:rsidRPr="003A353E" w14:paraId="49EE2D44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386D3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VAS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C35EC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18CDA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96E1E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64369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8F7ED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013D2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937BC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0031C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82406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EDF80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4FFB9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7345F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4FEF7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A2A73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F67E1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4F20C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A93A8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37046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3CB1394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EEA89C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41</w:t>
            </w:r>
          </w:p>
          <w:p w14:paraId="5FC770BD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764</w:t>
            </w: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3CFD79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95</w:t>
            </w:r>
          </w:p>
          <w:p w14:paraId="1BD4B345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A353E">
              <w:rPr>
                <w:rFonts w:ascii="Times New Roman" w:hAnsi="Times New Roman" w:cs="Times New Roman"/>
                <w:szCs w:val="21"/>
              </w:rPr>
              <w:t>=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86</w:t>
            </w:r>
          </w:p>
        </w:tc>
      </w:tr>
      <w:tr w:rsidR="003A353E" w:rsidRPr="003A353E" w14:paraId="14D5D2F7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4B6ED1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PCS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E739A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9C249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35B6E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B5F51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891A6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C7869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8405B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DCC8D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112417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A24D3C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79F08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0E57D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4DC92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2A870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8BEC3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F2DD4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2046C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476961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A26D1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7740677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CF3FE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0.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459</w:t>
            </w:r>
          </w:p>
          <w:p w14:paraId="35D4BB12" w14:textId="77777777" w:rsidR="00797BD3" w:rsidRPr="003A353E" w:rsidRDefault="00000000" w:rsidP="003A353E">
            <w:pPr>
              <w:jc w:val="left"/>
            </w:pPr>
            <w:r w:rsidRPr="003A353E">
              <w:rPr>
                <w:rFonts w:ascii="Times New Roman" w:hAnsi="Times New Roman" w:cs="Times New Roman"/>
                <w:szCs w:val="21"/>
              </w:rPr>
              <w:t>**</w:t>
            </w:r>
          </w:p>
          <w:p w14:paraId="3D197622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3A353E">
              <w:rPr>
                <w:rFonts w:ascii="Times New Roman" w:hAnsi="Times New Roman" w:cs="Times New Roman" w:hint="eastAsia"/>
                <w:i/>
                <w:iCs/>
                <w:szCs w:val="21"/>
              </w:rPr>
              <w:t>p&lt;0.</w:t>
            </w:r>
            <w:r w:rsidRPr="003A353E">
              <w:rPr>
                <w:rFonts w:ascii="Times New Roman" w:hAnsi="Times New Roman" w:cs="Times New Roman"/>
                <w:szCs w:val="21"/>
              </w:rPr>
              <w:t>0</w:t>
            </w:r>
            <w:r w:rsidRPr="003A353E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3A353E" w:rsidRPr="003A353E" w14:paraId="62E46DFE" w14:textId="77777777" w:rsidTr="003A353E">
        <w:trPr>
          <w:trHeight w:val="708"/>
        </w:trPr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0B14AF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3A353E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lastRenderedPageBreak/>
              <w:t>MCS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257E4D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6B2C10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861E5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4759E9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50F2B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7D5E9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A241D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C4820F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BE790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36CE73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8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9AECBE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78FC22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6D664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F9F8B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C7DB3A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320A06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B76CBB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D33925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4419E8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6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A2AE7A" w14:textId="77777777" w:rsidR="00797BD3" w:rsidRPr="003A353E" w:rsidRDefault="00000000" w:rsidP="003A3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53E">
              <w:rPr>
                <w:rFonts w:ascii="Times New Roman" w:hAnsi="Times New Roman" w:cs="Times New Roman" w:hint="eastAsia"/>
                <w:i/>
                <w:szCs w:val="21"/>
              </w:rPr>
              <w:t>r=</w:t>
            </w:r>
            <w:r w:rsidRPr="003A353E">
              <w:rPr>
                <w:rFonts w:ascii="Times New Roman" w:hAnsi="Times New Roman" w:cs="Times New Roman"/>
                <w:szCs w:val="21"/>
              </w:rPr>
              <w:t>1</w:t>
            </w:r>
          </w:p>
          <w:p w14:paraId="250C45F4" w14:textId="77777777" w:rsidR="00797BD3" w:rsidRPr="003A353E" w:rsidRDefault="00797BD3" w:rsidP="003A353E">
            <w:pPr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</w:p>
        </w:tc>
      </w:tr>
    </w:tbl>
    <w:p w14:paraId="705C86A2" w14:textId="77777777" w:rsidR="00797BD3" w:rsidRPr="003A353E" w:rsidRDefault="00797BD3"/>
    <w:sectPr w:rsidR="00797BD3" w:rsidRPr="003A35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Microsoft YaHei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M3NmNlZWI5Y2Y4MTQ1YmJjNjI4NDU4YjkwODNkMjcifQ=="/>
  </w:docVars>
  <w:rsids>
    <w:rsidRoot w:val="574965FF"/>
    <w:rsid w:val="003A353E"/>
    <w:rsid w:val="00797BD3"/>
    <w:rsid w:val="5749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D45893"/>
  <w15:docId w15:val="{A8E96ED9-B9C3-4E50-88D3-696F59E2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24"/>
      <w:lang w:eastAsia="en-US" w:bidi="en-US"/>
    </w:r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  <w:szCs w:val="18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静松</dc:creator>
  <cp:lastModifiedBy>Lorn Fraser</cp:lastModifiedBy>
  <cp:revision>2</cp:revision>
  <dcterms:created xsi:type="dcterms:W3CDTF">2023-07-25T08:02:00Z</dcterms:created>
  <dcterms:modified xsi:type="dcterms:W3CDTF">2023-07-2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4386FC4AEFE4B6FAC471E5C46C5FE01_11</vt:lpwstr>
  </property>
</Properties>
</file>